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4A478" w14:textId="23700DA2" w:rsidR="009151AF" w:rsidRPr="009151AF" w:rsidRDefault="009140FE" w:rsidP="009151AF">
      <w:pPr>
        <w:rPr>
          <w:rFonts w:cs="Times New Roman"/>
          <w:b/>
          <w:bCs/>
          <w:szCs w:val="24"/>
          <w:lang w:val="en-GB"/>
        </w:rPr>
      </w:pPr>
      <w:r w:rsidRPr="009151AF">
        <w:rPr>
          <w:rFonts w:cs="Times New Roman"/>
          <w:b/>
          <w:szCs w:val="24"/>
        </w:rPr>
        <w:t xml:space="preserve">Supplementary </w:t>
      </w:r>
      <w:r w:rsidR="009151AF" w:rsidRPr="009151AF">
        <w:rPr>
          <w:rFonts w:cs="Times New Roman"/>
          <w:b/>
          <w:bCs/>
          <w:szCs w:val="24"/>
          <w:lang w:val="en-GB"/>
        </w:rPr>
        <w:t xml:space="preserve">Table 2. </w:t>
      </w:r>
      <w:r w:rsidR="009151AF" w:rsidRPr="009140FE">
        <w:rPr>
          <w:rFonts w:cs="Times New Roman"/>
          <w:szCs w:val="24"/>
          <w:lang w:val="en-GB"/>
        </w:rPr>
        <w:t xml:space="preserve">The detailed information of </w:t>
      </w:r>
      <w:proofErr w:type="spellStart"/>
      <w:r w:rsidR="009151AF" w:rsidRPr="009140FE">
        <w:rPr>
          <w:rFonts w:cs="Times New Roman"/>
          <w:szCs w:val="24"/>
          <w:lang w:val="en-GB"/>
        </w:rPr>
        <w:t>circRNAs</w:t>
      </w:r>
      <w:proofErr w:type="spellEnd"/>
      <w:r w:rsidR="009151AF" w:rsidRPr="009140FE">
        <w:rPr>
          <w:rFonts w:cs="Times New Roman"/>
          <w:szCs w:val="24"/>
          <w:lang w:val="en-GB"/>
        </w:rPr>
        <w:t xml:space="preserve"> selected by multiple methods. </w:t>
      </w:r>
    </w:p>
    <w:tbl>
      <w:tblPr>
        <w:tblW w:w="0" w:type="auto"/>
        <w:tblInd w:w="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5"/>
        <w:gridCol w:w="2503"/>
        <w:gridCol w:w="2552"/>
        <w:gridCol w:w="1411"/>
        <w:gridCol w:w="1565"/>
        <w:gridCol w:w="1418"/>
        <w:gridCol w:w="2289"/>
      </w:tblGrid>
      <w:tr w:rsidR="009151AF" w:rsidRPr="009151AF" w14:paraId="3292068F" w14:textId="77777777" w:rsidTr="009151AF">
        <w:trPr>
          <w:trHeight w:val="554"/>
        </w:trPr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508F" w14:textId="77777777" w:rsidR="009151AF" w:rsidRPr="009151AF" w:rsidRDefault="009151AF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43EF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6153F453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 xml:space="preserve">RNA-seq </w:t>
            </w:r>
            <w:proofErr w:type="spellStart"/>
            <w:r w:rsidRPr="009151AF">
              <w:rPr>
                <w:rFonts w:cs="Times New Roman"/>
                <w:b/>
                <w:bCs/>
                <w:szCs w:val="24"/>
              </w:rPr>
              <w:t>screening_FC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FF72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28E4BCD0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 xml:space="preserve">RNA-seq </w:t>
            </w:r>
            <w:proofErr w:type="spellStart"/>
            <w:r w:rsidRPr="009151AF">
              <w:rPr>
                <w:rFonts w:cs="Times New Roman"/>
                <w:b/>
                <w:bCs/>
                <w:szCs w:val="24"/>
              </w:rPr>
              <w:t>validation_FC</w:t>
            </w:r>
            <w:proofErr w:type="spellEnd"/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4FE7" w14:textId="77777777" w:rsidR="009151AF" w:rsidRPr="009151AF" w:rsidRDefault="009151A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ROC</w:t>
            </w:r>
          </w:p>
        </w:tc>
        <w:tc>
          <w:tcPr>
            <w:tcW w:w="2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30AD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0C123BEF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151AF">
              <w:rPr>
                <w:rFonts w:cs="Times New Roman"/>
                <w:b/>
                <w:bCs/>
                <w:szCs w:val="24"/>
              </w:rPr>
              <w:t>Microarray_FC</w:t>
            </w:r>
            <w:proofErr w:type="spellEnd"/>
          </w:p>
        </w:tc>
      </w:tr>
      <w:tr w:rsidR="009151AF" w:rsidRPr="009151AF" w14:paraId="3F2B31A2" w14:textId="77777777" w:rsidTr="009151AF">
        <w:trPr>
          <w:trHeight w:val="55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26169" w14:textId="77777777" w:rsidR="009151AF" w:rsidRPr="009151AF" w:rsidRDefault="009151AF">
            <w:pPr>
              <w:spacing w:before="0"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BB3C" w14:textId="77777777" w:rsidR="009151AF" w:rsidRPr="009151AF" w:rsidRDefault="009151A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A837" w14:textId="77777777" w:rsidR="009151AF" w:rsidRPr="009151AF" w:rsidRDefault="009151A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2165" w14:textId="77777777" w:rsidR="009151AF" w:rsidRPr="009151AF" w:rsidRDefault="009151A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AUC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EA3E" w14:textId="77777777" w:rsidR="009151AF" w:rsidRPr="009151AF" w:rsidRDefault="009151A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4277" w14:textId="77777777" w:rsidR="009151AF" w:rsidRPr="009151AF" w:rsidRDefault="009151AF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Specific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7F1C" w14:textId="77777777" w:rsidR="009151AF" w:rsidRPr="009151AF" w:rsidRDefault="009151AF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9151AF" w:rsidRPr="009151AF" w14:paraId="219C483D" w14:textId="77777777" w:rsidTr="009151AF">
        <w:trPr>
          <w:trHeight w:val="55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F33B" w14:textId="77777777" w:rsidR="009151AF" w:rsidRPr="009151AF" w:rsidRDefault="009151AF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hsa-ANKFY1_002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F2768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0.04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775C2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0.042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D5710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0.713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1D482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00.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254F3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62.5%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199F7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0.7694</w:t>
            </w:r>
          </w:p>
        </w:tc>
      </w:tr>
      <w:tr w:rsidR="009151AF" w:rsidRPr="009151AF" w14:paraId="4FD4D679" w14:textId="77777777" w:rsidTr="009151AF">
        <w:trPr>
          <w:trHeight w:val="55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05C9" w14:textId="77777777" w:rsidR="009151AF" w:rsidRPr="009151AF" w:rsidRDefault="009151AF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hsa-NUSAP1_001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69749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5.98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685E4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9.738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B4269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0.958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F9409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94.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EC13C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00.0%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7FBD4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.4755</w:t>
            </w:r>
          </w:p>
        </w:tc>
      </w:tr>
      <w:tr w:rsidR="009151AF" w:rsidRPr="009151AF" w14:paraId="386F3DE8" w14:textId="77777777" w:rsidTr="009151AF">
        <w:trPr>
          <w:trHeight w:val="55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AD5C" w14:textId="77777777" w:rsidR="009151AF" w:rsidRPr="009151AF" w:rsidRDefault="009151AF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9151AF">
              <w:rPr>
                <w:rFonts w:cs="Times New Roman"/>
                <w:b/>
                <w:bCs/>
                <w:szCs w:val="24"/>
              </w:rPr>
              <w:t>hsa-FAM13B_001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B6E41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5.31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F16033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6.093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43AEE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.00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56AFF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00.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F66466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00.0%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65387" w14:textId="77777777" w:rsidR="009151AF" w:rsidRPr="009151AF" w:rsidRDefault="009151A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151AF">
              <w:rPr>
                <w:rFonts w:cs="Times New Roman"/>
                <w:color w:val="000000"/>
                <w:szCs w:val="24"/>
              </w:rPr>
              <w:t>1.6303</w:t>
            </w:r>
          </w:p>
        </w:tc>
      </w:tr>
    </w:tbl>
    <w:p w14:paraId="6C813042" w14:textId="1EA6BB49" w:rsidR="00676199" w:rsidRPr="009151AF" w:rsidRDefault="00676199">
      <w:pPr>
        <w:rPr>
          <w:rFonts w:cs="Times New Roman"/>
          <w:szCs w:val="24"/>
        </w:rPr>
      </w:pPr>
    </w:p>
    <w:sectPr w:rsidR="00676199" w:rsidRPr="009151AF" w:rsidSect="009151A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21F0A" w14:textId="77777777" w:rsidR="00533AF6" w:rsidRDefault="00533AF6" w:rsidP="009151AF">
      <w:pPr>
        <w:spacing w:before="0" w:after="0"/>
      </w:pPr>
      <w:r>
        <w:separator/>
      </w:r>
    </w:p>
  </w:endnote>
  <w:endnote w:type="continuationSeparator" w:id="0">
    <w:p w14:paraId="6F0486AF" w14:textId="77777777" w:rsidR="00533AF6" w:rsidRDefault="00533AF6" w:rsidP="009151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4A2599" w14:textId="77777777" w:rsidR="00533AF6" w:rsidRDefault="00533AF6" w:rsidP="009151AF">
      <w:pPr>
        <w:spacing w:before="0" w:after="0"/>
      </w:pPr>
      <w:r>
        <w:separator/>
      </w:r>
    </w:p>
  </w:footnote>
  <w:footnote w:type="continuationSeparator" w:id="0">
    <w:p w14:paraId="1CB292F6" w14:textId="77777777" w:rsidR="00533AF6" w:rsidRDefault="00533AF6" w:rsidP="009151A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BC"/>
    <w:rsid w:val="002437BC"/>
    <w:rsid w:val="002659B4"/>
    <w:rsid w:val="00533AF6"/>
    <w:rsid w:val="00676199"/>
    <w:rsid w:val="009140FE"/>
    <w:rsid w:val="009151AF"/>
    <w:rsid w:val="00DE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F727D"/>
  <w15:chartTrackingRefBased/>
  <w15:docId w15:val="{B81B5E42-CF7F-4FA7-AED2-C7C3FB0D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A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15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A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151A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51AF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9151AF"/>
    <w:rPr>
      <w:sz w:val="18"/>
      <w:szCs w:val="18"/>
    </w:rPr>
  </w:style>
  <w:style w:type="table" w:styleId="a9">
    <w:name w:val="Table Grid"/>
    <w:basedOn w:val="a1"/>
    <w:uiPriority w:val="39"/>
    <w:rsid w:val="009151AF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7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YX</cp:lastModifiedBy>
  <cp:revision>5</cp:revision>
  <dcterms:created xsi:type="dcterms:W3CDTF">2020-10-10T12:22:00Z</dcterms:created>
  <dcterms:modified xsi:type="dcterms:W3CDTF">2020-10-15T13:27:00Z</dcterms:modified>
</cp:coreProperties>
</file>